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E7AAC" w14:textId="2D7E87A9" w:rsidR="002E2CE4" w:rsidRPr="009D241B" w:rsidRDefault="000B11A1" w:rsidP="000B11A1">
      <w:pPr>
        <w:ind w:right="400"/>
        <w:rPr>
          <w:rFonts w:ascii="Times New Roman" w:hAnsi="Times New Roman" w:cs="Times New Roman"/>
          <w:b/>
          <w:sz w:val="21"/>
          <w:szCs w:val="21"/>
        </w:rPr>
      </w:pPr>
      <w:bookmarkStart w:id="0" w:name="_Hlk518508158"/>
      <w:r w:rsidRPr="009D241B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FF787F" w:rsidRPr="009D241B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6F732A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Pr="009D241B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E804D2" w:rsidRPr="009D241B">
        <w:rPr>
          <w:rFonts w:ascii="Times New Roman" w:hAnsi="Times New Roman" w:cs="Times New Roman"/>
          <w:b/>
          <w:sz w:val="21"/>
          <w:szCs w:val="21"/>
        </w:rPr>
        <w:t>M</w:t>
      </w:r>
      <w:r w:rsidRPr="009D241B">
        <w:rPr>
          <w:rFonts w:ascii="Times New Roman" w:hAnsi="Times New Roman" w:cs="Times New Roman"/>
          <w:b/>
          <w:sz w:val="21"/>
          <w:szCs w:val="21"/>
        </w:rPr>
        <w:t xml:space="preserve">ultivariate analyses of factors associated with </w:t>
      </w:r>
      <w:r w:rsidR="00F02A3F" w:rsidRPr="009D241B">
        <w:rPr>
          <w:rFonts w:ascii="Times New Roman" w:hAnsi="Times New Roman" w:cs="Times New Roman"/>
          <w:b/>
          <w:sz w:val="21"/>
          <w:szCs w:val="21"/>
        </w:rPr>
        <w:t>overall survival (</w:t>
      </w:r>
      <w:r w:rsidR="009A4DE6" w:rsidRPr="009D241B">
        <w:rPr>
          <w:rFonts w:ascii="Times New Roman" w:hAnsi="Times New Roman" w:cs="Times New Roman"/>
          <w:b/>
          <w:sz w:val="21"/>
          <w:szCs w:val="21"/>
        </w:rPr>
        <w:t>OS</w:t>
      </w:r>
      <w:r w:rsidR="00F02A3F" w:rsidRPr="009D241B">
        <w:rPr>
          <w:rFonts w:ascii="Times New Roman" w:hAnsi="Times New Roman" w:cs="Times New Roman"/>
          <w:b/>
          <w:sz w:val="21"/>
          <w:szCs w:val="21"/>
        </w:rPr>
        <w:t>)</w:t>
      </w:r>
      <w:r w:rsidR="00E804D2" w:rsidRPr="009D241B">
        <w:rPr>
          <w:rFonts w:ascii="Times New Roman" w:hAnsi="Times New Roman" w:cs="Times New Roman"/>
          <w:b/>
          <w:sz w:val="21"/>
          <w:szCs w:val="21"/>
        </w:rPr>
        <w:t xml:space="preserve"> and </w:t>
      </w:r>
      <w:r w:rsidR="00F02A3F" w:rsidRPr="009D241B">
        <w:rPr>
          <w:rFonts w:ascii="Times New Roman" w:hAnsi="Times New Roman" w:cs="Times New Roman"/>
          <w:b/>
          <w:sz w:val="21"/>
          <w:szCs w:val="21"/>
        </w:rPr>
        <w:t>cancer-specific survival (</w:t>
      </w:r>
      <w:r w:rsidR="00E804D2" w:rsidRPr="009D241B">
        <w:rPr>
          <w:rFonts w:ascii="Times New Roman" w:hAnsi="Times New Roman" w:cs="Times New Roman"/>
          <w:b/>
          <w:sz w:val="21"/>
          <w:szCs w:val="21"/>
        </w:rPr>
        <w:t>CSS</w:t>
      </w:r>
      <w:r w:rsidR="00F02A3F" w:rsidRPr="009D241B">
        <w:rPr>
          <w:rFonts w:ascii="Times New Roman" w:hAnsi="Times New Roman" w:cs="Times New Roman"/>
          <w:b/>
          <w:sz w:val="21"/>
          <w:szCs w:val="21"/>
        </w:rPr>
        <w:t>)</w:t>
      </w:r>
      <w:r w:rsidR="003E158C" w:rsidRPr="009D241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D241B" w:rsidRPr="009D241B">
        <w:rPr>
          <w:rFonts w:ascii="Times New Roman" w:hAnsi="Times New Roman" w:cs="Times New Roman"/>
          <w:b/>
          <w:sz w:val="21"/>
          <w:szCs w:val="21"/>
        </w:rPr>
        <w:t>before and after 1:1 propensity score matching</w:t>
      </w:r>
      <w:r w:rsidRPr="009D241B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Style w:val="a7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1134"/>
        <w:gridCol w:w="2410"/>
        <w:gridCol w:w="992"/>
      </w:tblGrid>
      <w:tr w:rsidR="00007EDE" w:rsidRPr="009D241B" w14:paraId="7561DE0E" w14:textId="77777777" w:rsidTr="00D35BE1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14:paraId="587AD45C" w14:textId="36A1B0B0" w:rsidR="00007EDE" w:rsidRPr="009D241B" w:rsidRDefault="00007EDE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903DDE" w14:textId="70074BB0" w:rsidR="00007EDE" w:rsidRPr="009D241B" w:rsidRDefault="00AC69F1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>Before propensity score matching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941F62" w14:textId="34394415" w:rsidR="00007EDE" w:rsidRPr="009D241B" w:rsidRDefault="00AC69F1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>After propensity score matching</w:t>
            </w:r>
          </w:p>
        </w:tc>
      </w:tr>
      <w:tr w:rsidR="00007EDE" w:rsidRPr="009D241B" w14:paraId="69019637" w14:textId="77777777" w:rsidTr="00D35BE1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4690BDB7" w14:textId="3CF24DDB" w:rsidR="00007EDE" w:rsidRPr="009D241B" w:rsidRDefault="00007EDE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E1777B4" w14:textId="3E0E1690" w:rsidR="00007EDE" w:rsidRPr="009D241B" w:rsidRDefault="006221AA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221AA">
              <w:rPr>
                <w:rFonts w:ascii="Times New Roman" w:hAnsi="Times New Roman" w:cs="Times New Roman"/>
                <w:b/>
                <w:sz w:val="21"/>
                <w:szCs w:val="21"/>
              </w:rPr>
              <w:t>Hazard</w:t>
            </w:r>
            <w:r w:rsidR="00007EDE"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Ratio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CDF751B" w14:textId="621B2868" w:rsidR="00007EDE" w:rsidRPr="009D241B" w:rsidRDefault="00007EDE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9CAEE6C" w14:textId="3058CB89" w:rsidR="00007EDE" w:rsidRPr="009D241B" w:rsidRDefault="006221AA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221AA">
              <w:rPr>
                <w:rFonts w:ascii="Times New Roman" w:hAnsi="Times New Roman" w:cs="Times New Roman"/>
                <w:b/>
                <w:sz w:val="21"/>
                <w:szCs w:val="21"/>
              </w:rPr>
              <w:t>Hazard</w:t>
            </w:r>
            <w:r w:rsidR="00007EDE"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Ratio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9297003" w14:textId="526028B6" w:rsidR="00007EDE" w:rsidRPr="009D241B" w:rsidRDefault="00007EDE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9D24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A071F6" w:rsidRPr="009D241B" w14:paraId="689816D4" w14:textId="77777777" w:rsidTr="00D35BE1">
        <w:trPr>
          <w:jc w:val="center"/>
        </w:trPr>
        <w:tc>
          <w:tcPr>
            <w:tcW w:w="2552" w:type="dxa"/>
          </w:tcPr>
          <w:p w14:paraId="76DA66CD" w14:textId="170534EF" w:rsidR="00A071F6" w:rsidRPr="009D241B" w:rsidRDefault="009D241B" w:rsidP="00A071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TD vs LTE</w:t>
            </w:r>
          </w:p>
        </w:tc>
        <w:tc>
          <w:tcPr>
            <w:tcW w:w="2410" w:type="dxa"/>
          </w:tcPr>
          <w:p w14:paraId="6FFB4A2C" w14:textId="77777777" w:rsidR="00A071F6" w:rsidRPr="009D241B" w:rsidRDefault="00A071F6" w:rsidP="00A071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5147DB5" w14:textId="15581A72" w:rsidR="00A071F6" w:rsidRPr="009D241B" w:rsidRDefault="00A071F6" w:rsidP="00A071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3A6C866" w14:textId="339C7A81" w:rsidR="00A071F6" w:rsidRPr="009D241B" w:rsidRDefault="00A071F6" w:rsidP="00A071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62C9B2" w14:textId="77777777" w:rsidR="00A071F6" w:rsidRPr="009D241B" w:rsidRDefault="00A071F6" w:rsidP="00A071F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24651C" w:rsidRPr="009D241B" w14:paraId="0523C7C5" w14:textId="77777777" w:rsidTr="00D35BE1">
        <w:trPr>
          <w:jc w:val="center"/>
        </w:trPr>
        <w:tc>
          <w:tcPr>
            <w:tcW w:w="2552" w:type="dxa"/>
          </w:tcPr>
          <w:p w14:paraId="6770386C" w14:textId="58C600E3" w:rsidR="0024651C" w:rsidRPr="009D241B" w:rsidRDefault="009D241B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="00D35BE1" w:rsidRPr="00D35BE1">
              <w:rPr>
                <w:rFonts w:ascii="Times New Roman" w:hAnsi="Times New Roman" w:cs="Times New Roman"/>
                <w:sz w:val="21"/>
                <w:szCs w:val="21"/>
              </w:rPr>
              <w:t>verall survival</w:t>
            </w:r>
          </w:p>
        </w:tc>
        <w:tc>
          <w:tcPr>
            <w:tcW w:w="2410" w:type="dxa"/>
          </w:tcPr>
          <w:p w14:paraId="00C87FBD" w14:textId="5E08BD33" w:rsidR="0024651C" w:rsidRPr="009D241B" w:rsidRDefault="0024651C" w:rsidP="002465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53DF293" w14:textId="1659741F" w:rsidR="0024651C" w:rsidRPr="009D241B" w:rsidRDefault="0024651C" w:rsidP="002465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57317959" w14:textId="4EF66836" w:rsidR="0024651C" w:rsidRPr="009D241B" w:rsidRDefault="0024651C" w:rsidP="002465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093DAD" w14:textId="77777777" w:rsidR="0024651C" w:rsidRPr="009D241B" w:rsidRDefault="0024651C" w:rsidP="002465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632684D9" w14:textId="77777777" w:rsidTr="00D35BE1">
        <w:trPr>
          <w:jc w:val="center"/>
        </w:trPr>
        <w:tc>
          <w:tcPr>
            <w:tcW w:w="2552" w:type="dxa"/>
          </w:tcPr>
          <w:p w14:paraId="22BBFD38" w14:textId="69F9C46D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D</w:t>
            </w:r>
          </w:p>
        </w:tc>
        <w:tc>
          <w:tcPr>
            <w:tcW w:w="2410" w:type="dxa"/>
          </w:tcPr>
          <w:p w14:paraId="20EE0AB6" w14:textId="2DF1898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671DB8E3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A4AD552" w14:textId="2634CFAA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23E6AA78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4770E3AE" w14:textId="77777777" w:rsidTr="00D35BE1">
        <w:trPr>
          <w:jc w:val="center"/>
        </w:trPr>
        <w:tc>
          <w:tcPr>
            <w:tcW w:w="2552" w:type="dxa"/>
          </w:tcPr>
          <w:p w14:paraId="53EE3C78" w14:textId="02029412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E</w:t>
            </w:r>
          </w:p>
        </w:tc>
        <w:tc>
          <w:tcPr>
            <w:tcW w:w="2410" w:type="dxa"/>
          </w:tcPr>
          <w:p w14:paraId="745991E5" w14:textId="29E52EB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811 (0.712-0.924)</w:t>
            </w:r>
          </w:p>
        </w:tc>
        <w:tc>
          <w:tcPr>
            <w:tcW w:w="1134" w:type="dxa"/>
          </w:tcPr>
          <w:p w14:paraId="5D3826E4" w14:textId="538B563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410" w:type="dxa"/>
          </w:tcPr>
          <w:p w14:paraId="75929A03" w14:textId="7F06C39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749 (0.634-0.885)</w:t>
            </w:r>
          </w:p>
        </w:tc>
        <w:tc>
          <w:tcPr>
            <w:tcW w:w="992" w:type="dxa"/>
          </w:tcPr>
          <w:p w14:paraId="142B5DCD" w14:textId="6F8386E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9D241B" w:rsidRPr="009D241B" w14:paraId="246F0129" w14:textId="77777777" w:rsidTr="00D35BE1">
        <w:trPr>
          <w:jc w:val="center"/>
        </w:trPr>
        <w:tc>
          <w:tcPr>
            <w:tcW w:w="2552" w:type="dxa"/>
          </w:tcPr>
          <w:p w14:paraId="6921A31C" w14:textId="147599E7" w:rsidR="009D241B" w:rsidRPr="009D241B" w:rsidRDefault="009D241B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D35BE1" w:rsidRPr="00D35BE1">
              <w:rPr>
                <w:rFonts w:ascii="Times New Roman" w:hAnsi="Times New Roman" w:cs="Times New Roman"/>
                <w:sz w:val="21"/>
                <w:szCs w:val="21"/>
              </w:rPr>
              <w:t>ancer-specific survival</w:t>
            </w:r>
          </w:p>
        </w:tc>
        <w:tc>
          <w:tcPr>
            <w:tcW w:w="2410" w:type="dxa"/>
          </w:tcPr>
          <w:p w14:paraId="272D12F2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5ABD3A4" w14:textId="2B3EE6E8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A7B4B8D" w14:textId="4E38D76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70E4D04" w14:textId="372568CC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13727A54" w14:textId="77777777" w:rsidTr="00D35BE1">
        <w:trPr>
          <w:jc w:val="center"/>
        </w:trPr>
        <w:tc>
          <w:tcPr>
            <w:tcW w:w="2552" w:type="dxa"/>
          </w:tcPr>
          <w:p w14:paraId="5FC956A1" w14:textId="5B0EAF72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D</w:t>
            </w:r>
          </w:p>
        </w:tc>
        <w:tc>
          <w:tcPr>
            <w:tcW w:w="2410" w:type="dxa"/>
          </w:tcPr>
          <w:p w14:paraId="3B9518F4" w14:textId="0C97A56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3897ADB7" w14:textId="073C9E64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A0D4CDB" w14:textId="6489DB9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7B4A5CC0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2D9F6624" w14:textId="77777777" w:rsidTr="00D35BE1">
        <w:trPr>
          <w:jc w:val="center"/>
        </w:trPr>
        <w:tc>
          <w:tcPr>
            <w:tcW w:w="2552" w:type="dxa"/>
          </w:tcPr>
          <w:p w14:paraId="544DCA9E" w14:textId="4FC88B27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E</w:t>
            </w:r>
          </w:p>
        </w:tc>
        <w:tc>
          <w:tcPr>
            <w:tcW w:w="2410" w:type="dxa"/>
          </w:tcPr>
          <w:p w14:paraId="113B2107" w14:textId="51268E5A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1.020 (0.759-1.370)</w:t>
            </w:r>
          </w:p>
        </w:tc>
        <w:tc>
          <w:tcPr>
            <w:tcW w:w="1134" w:type="dxa"/>
          </w:tcPr>
          <w:p w14:paraId="6F11086B" w14:textId="09B99DF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896</w:t>
            </w:r>
          </w:p>
        </w:tc>
        <w:tc>
          <w:tcPr>
            <w:tcW w:w="2410" w:type="dxa"/>
          </w:tcPr>
          <w:p w14:paraId="4762FEE4" w14:textId="2C80A12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816 (0.565-1.180)</w:t>
            </w:r>
          </w:p>
        </w:tc>
        <w:tc>
          <w:tcPr>
            <w:tcW w:w="992" w:type="dxa"/>
          </w:tcPr>
          <w:p w14:paraId="3BD95575" w14:textId="74736C82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281</w:t>
            </w:r>
          </w:p>
        </w:tc>
      </w:tr>
      <w:tr w:rsidR="009D241B" w:rsidRPr="009D241B" w14:paraId="324B2D8C" w14:textId="77777777" w:rsidTr="00D35BE1">
        <w:trPr>
          <w:jc w:val="center"/>
        </w:trPr>
        <w:tc>
          <w:tcPr>
            <w:tcW w:w="2552" w:type="dxa"/>
          </w:tcPr>
          <w:p w14:paraId="42748786" w14:textId="69D2153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TD vs PN</w:t>
            </w:r>
          </w:p>
        </w:tc>
        <w:tc>
          <w:tcPr>
            <w:tcW w:w="2410" w:type="dxa"/>
          </w:tcPr>
          <w:p w14:paraId="0B7FF314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9D001C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01A14B5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39911C2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0A39A423" w14:textId="77777777" w:rsidTr="00D35BE1">
        <w:trPr>
          <w:jc w:val="center"/>
        </w:trPr>
        <w:tc>
          <w:tcPr>
            <w:tcW w:w="2552" w:type="dxa"/>
          </w:tcPr>
          <w:p w14:paraId="54D3C33C" w14:textId="6CAA3217" w:rsidR="009D241B" w:rsidRPr="009D241B" w:rsidRDefault="00D35BE1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D35BE1">
              <w:rPr>
                <w:rFonts w:ascii="Times New Roman" w:hAnsi="Times New Roman" w:cs="Times New Roman"/>
                <w:sz w:val="21"/>
                <w:szCs w:val="21"/>
              </w:rPr>
              <w:t>verall survival</w:t>
            </w:r>
          </w:p>
        </w:tc>
        <w:tc>
          <w:tcPr>
            <w:tcW w:w="2410" w:type="dxa"/>
          </w:tcPr>
          <w:p w14:paraId="47F45360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EF7C896" w14:textId="246EC124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5AF5BB4C" w14:textId="7B7CD4AC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1F3F08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35EB7038" w14:textId="77777777" w:rsidTr="00D35BE1">
        <w:trPr>
          <w:jc w:val="center"/>
        </w:trPr>
        <w:tc>
          <w:tcPr>
            <w:tcW w:w="2552" w:type="dxa"/>
          </w:tcPr>
          <w:p w14:paraId="347F1C8A" w14:textId="16501B97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D</w:t>
            </w:r>
          </w:p>
        </w:tc>
        <w:tc>
          <w:tcPr>
            <w:tcW w:w="2410" w:type="dxa"/>
          </w:tcPr>
          <w:p w14:paraId="4C870FD9" w14:textId="0BE8F8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10A5EC12" w14:textId="032F66CA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B76B746" w14:textId="1670C80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6461A370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4FA1597E" w14:textId="77777777" w:rsidTr="00D35BE1">
        <w:trPr>
          <w:jc w:val="center"/>
        </w:trPr>
        <w:tc>
          <w:tcPr>
            <w:tcW w:w="2552" w:type="dxa"/>
          </w:tcPr>
          <w:p w14:paraId="25C3F3A6" w14:textId="4BA565CB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PN</w:t>
            </w:r>
          </w:p>
        </w:tc>
        <w:tc>
          <w:tcPr>
            <w:tcW w:w="2410" w:type="dxa"/>
          </w:tcPr>
          <w:p w14:paraId="370F157E" w14:textId="64CAC5E6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475 (0.430-0.524)</w:t>
            </w:r>
          </w:p>
        </w:tc>
        <w:tc>
          <w:tcPr>
            <w:tcW w:w="1134" w:type="dxa"/>
          </w:tcPr>
          <w:p w14:paraId="6128DB26" w14:textId="3A67EF8F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6966FB5F" w14:textId="309251C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508 (0.421-0.613)</w:t>
            </w:r>
          </w:p>
        </w:tc>
        <w:tc>
          <w:tcPr>
            <w:tcW w:w="992" w:type="dxa"/>
          </w:tcPr>
          <w:p w14:paraId="2EC66413" w14:textId="7857803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D241B" w:rsidRPr="009D241B" w14:paraId="28309CB1" w14:textId="77777777" w:rsidTr="00D35BE1">
        <w:trPr>
          <w:jc w:val="center"/>
        </w:trPr>
        <w:tc>
          <w:tcPr>
            <w:tcW w:w="2552" w:type="dxa"/>
          </w:tcPr>
          <w:p w14:paraId="318EC140" w14:textId="510E64BE" w:rsidR="009D241B" w:rsidRPr="009D241B" w:rsidRDefault="00D35BE1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35BE1">
              <w:rPr>
                <w:rFonts w:ascii="Times New Roman" w:hAnsi="Times New Roman" w:cs="Times New Roman"/>
                <w:sz w:val="21"/>
                <w:szCs w:val="21"/>
              </w:rPr>
              <w:t>ancer-specific survival</w:t>
            </w:r>
          </w:p>
        </w:tc>
        <w:tc>
          <w:tcPr>
            <w:tcW w:w="2410" w:type="dxa"/>
          </w:tcPr>
          <w:p w14:paraId="31A95D05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B57E5D2" w14:textId="58B84E86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C988E8A" w14:textId="776C286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3A11941" w14:textId="39E66CEF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533DCD82" w14:textId="77777777" w:rsidTr="00D35BE1">
        <w:trPr>
          <w:jc w:val="center"/>
        </w:trPr>
        <w:tc>
          <w:tcPr>
            <w:tcW w:w="2552" w:type="dxa"/>
          </w:tcPr>
          <w:p w14:paraId="6BF7F5BC" w14:textId="189CD904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D</w:t>
            </w:r>
          </w:p>
        </w:tc>
        <w:tc>
          <w:tcPr>
            <w:tcW w:w="2410" w:type="dxa"/>
          </w:tcPr>
          <w:p w14:paraId="5F7DCC8B" w14:textId="5B74BFD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30F90DE0" w14:textId="496269B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29B196C" w14:textId="6BC1266A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332AFBE8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7894132A" w14:textId="77777777" w:rsidTr="00D35BE1">
        <w:trPr>
          <w:jc w:val="center"/>
        </w:trPr>
        <w:tc>
          <w:tcPr>
            <w:tcW w:w="2552" w:type="dxa"/>
          </w:tcPr>
          <w:p w14:paraId="0501E0F4" w14:textId="17CB065D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PN</w:t>
            </w:r>
          </w:p>
        </w:tc>
        <w:tc>
          <w:tcPr>
            <w:tcW w:w="2410" w:type="dxa"/>
          </w:tcPr>
          <w:p w14:paraId="08A9DBF2" w14:textId="42B3E12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511 (0.403-0.649)</w:t>
            </w:r>
          </w:p>
        </w:tc>
        <w:tc>
          <w:tcPr>
            <w:tcW w:w="1134" w:type="dxa"/>
          </w:tcPr>
          <w:p w14:paraId="614082F3" w14:textId="45D1983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341F9342" w14:textId="06710CE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623 (0.413-0.939)</w:t>
            </w:r>
          </w:p>
        </w:tc>
        <w:tc>
          <w:tcPr>
            <w:tcW w:w="992" w:type="dxa"/>
          </w:tcPr>
          <w:p w14:paraId="3A6121AB" w14:textId="71278DB2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9D241B" w:rsidRPr="009D241B" w14:paraId="5917D89A" w14:textId="77777777" w:rsidTr="00D35BE1">
        <w:trPr>
          <w:jc w:val="center"/>
        </w:trPr>
        <w:tc>
          <w:tcPr>
            <w:tcW w:w="2552" w:type="dxa"/>
          </w:tcPr>
          <w:p w14:paraId="7D156AE2" w14:textId="0A3D36C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TE vs PN</w:t>
            </w:r>
          </w:p>
        </w:tc>
        <w:tc>
          <w:tcPr>
            <w:tcW w:w="2410" w:type="dxa"/>
          </w:tcPr>
          <w:p w14:paraId="39B26420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BB7FB91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C3A9848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EF0DB3F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3CB5B221" w14:textId="77777777" w:rsidTr="00D35BE1">
        <w:trPr>
          <w:jc w:val="center"/>
        </w:trPr>
        <w:tc>
          <w:tcPr>
            <w:tcW w:w="2552" w:type="dxa"/>
          </w:tcPr>
          <w:p w14:paraId="63B01ED4" w14:textId="23CD1727" w:rsidR="009D241B" w:rsidRPr="009D241B" w:rsidRDefault="00D35BE1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D35BE1">
              <w:rPr>
                <w:rFonts w:ascii="Times New Roman" w:hAnsi="Times New Roman" w:cs="Times New Roman"/>
                <w:sz w:val="21"/>
                <w:szCs w:val="21"/>
              </w:rPr>
              <w:t>verall survival</w:t>
            </w:r>
          </w:p>
        </w:tc>
        <w:tc>
          <w:tcPr>
            <w:tcW w:w="2410" w:type="dxa"/>
          </w:tcPr>
          <w:p w14:paraId="59A6FB7B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598179B" w14:textId="776786B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69B8C7F" w14:textId="02EC7D85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69CA0A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2F090029" w14:textId="77777777" w:rsidTr="00D35BE1">
        <w:trPr>
          <w:jc w:val="center"/>
        </w:trPr>
        <w:tc>
          <w:tcPr>
            <w:tcW w:w="2552" w:type="dxa"/>
          </w:tcPr>
          <w:p w14:paraId="217F7036" w14:textId="742AA4BE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E</w:t>
            </w:r>
          </w:p>
        </w:tc>
        <w:tc>
          <w:tcPr>
            <w:tcW w:w="2410" w:type="dxa"/>
          </w:tcPr>
          <w:p w14:paraId="0DD3FC1C" w14:textId="65DA8918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67AAB791" w14:textId="760A8D19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1008163" w14:textId="24FAEF51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7B708E86" w14:textId="7777777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50D6711E" w14:textId="77777777" w:rsidTr="00D35BE1">
        <w:trPr>
          <w:jc w:val="center"/>
        </w:trPr>
        <w:tc>
          <w:tcPr>
            <w:tcW w:w="2552" w:type="dxa"/>
          </w:tcPr>
          <w:p w14:paraId="0757E842" w14:textId="2AA94D4B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PN</w:t>
            </w:r>
          </w:p>
        </w:tc>
        <w:tc>
          <w:tcPr>
            <w:tcW w:w="2410" w:type="dxa"/>
          </w:tcPr>
          <w:p w14:paraId="53143B5B" w14:textId="312726A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612 (0.547-0.684)</w:t>
            </w:r>
          </w:p>
        </w:tc>
        <w:tc>
          <w:tcPr>
            <w:tcW w:w="1134" w:type="dxa"/>
          </w:tcPr>
          <w:p w14:paraId="109083D6" w14:textId="06E605B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5275EAC4" w14:textId="30B8A94A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664 (0.522-0.845)</w:t>
            </w:r>
          </w:p>
        </w:tc>
        <w:tc>
          <w:tcPr>
            <w:tcW w:w="992" w:type="dxa"/>
          </w:tcPr>
          <w:p w14:paraId="10BC434A" w14:textId="09BF3A6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9D241B" w:rsidRPr="009D241B" w14:paraId="4A408D57" w14:textId="77777777" w:rsidTr="00D35BE1">
        <w:trPr>
          <w:jc w:val="center"/>
        </w:trPr>
        <w:tc>
          <w:tcPr>
            <w:tcW w:w="2552" w:type="dxa"/>
          </w:tcPr>
          <w:p w14:paraId="4DBE7A44" w14:textId="7B2CC193" w:rsidR="009D241B" w:rsidRPr="009D241B" w:rsidRDefault="00D35BE1" w:rsidP="009D241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35BE1">
              <w:rPr>
                <w:rFonts w:ascii="Times New Roman" w:hAnsi="Times New Roman" w:cs="Times New Roman"/>
                <w:sz w:val="21"/>
                <w:szCs w:val="21"/>
              </w:rPr>
              <w:t>ancer-specific survival</w:t>
            </w:r>
          </w:p>
        </w:tc>
        <w:tc>
          <w:tcPr>
            <w:tcW w:w="2410" w:type="dxa"/>
          </w:tcPr>
          <w:p w14:paraId="118AE986" w14:textId="47E44F9C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CF2F6F8" w14:textId="4C1B2196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F6571E6" w14:textId="4B567494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CF4D50" w14:textId="2555101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5606B17D" w14:textId="77777777" w:rsidTr="00D35BE1">
        <w:trPr>
          <w:jc w:val="center"/>
        </w:trPr>
        <w:tc>
          <w:tcPr>
            <w:tcW w:w="2552" w:type="dxa"/>
          </w:tcPr>
          <w:p w14:paraId="297B3207" w14:textId="734F0CB3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LTE</w:t>
            </w:r>
          </w:p>
        </w:tc>
        <w:tc>
          <w:tcPr>
            <w:tcW w:w="2410" w:type="dxa"/>
          </w:tcPr>
          <w:p w14:paraId="7F1D6510" w14:textId="5CE2354D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79AE07D8" w14:textId="1CCEDE8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63AEDD6" w14:textId="272D9A50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2" w:type="dxa"/>
          </w:tcPr>
          <w:p w14:paraId="4DC32CE4" w14:textId="4EC33D23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241B" w:rsidRPr="009D241B" w14:paraId="57DF7719" w14:textId="77777777" w:rsidTr="00D35BE1">
        <w:trPr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07D4AB92" w14:textId="3DA1122F" w:rsidR="009D241B" w:rsidRPr="009D241B" w:rsidRDefault="009D241B" w:rsidP="009D241B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P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4C6AD26" w14:textId="50FDF792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514 (0.401-0.65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4ED4B9E" w14:textId="31DBC897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E7ACACF" w14:textId="51727618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647 (0.392-1.07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C33BF2" w14:textId="438EBBC6" w:rsidR="009D241B" w:rsidRPr="009D241B" w:rsidRDefault="009D241B" w:rsidP="009D24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241B"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</w:tr>
    </w:tbl>
    <w:p w14:paraId="5E78C5A9" w14:textId="77777777" w:rsidR="00047A28" w:rsidRDefault="005E66C8" w:rsidP="003B5B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bbreviations: </w:t>
      </w:r>
    </w:p>
    <w:p w14:paraId="02705D4E" w14:textId="1F406D3D" w:rsidR="003B5BDE" w:rsidRPr="002E2CE4" w:rsidRDefault="005E66C8" w:rsidP="003B5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OS, Overall survival</w:t>
      </w:r>
      <w:r w:rsidRPr="00C139CF">
        <w:rPr>
          <w:rFonts w:ascii="Times New Roman" w:hAnsi="Times New Roman" w:cs="Times New Roman"/>
          <w:bCs/>
        </w:rPr>
        <w:t xml:space="preserve">; </w:t>
      </w:r>
      <w:r w:rsidR="00E551DD">
        <w:rPr>
          <w:rFonts w:ascii="Times New Roman" w:hAnsi="Times New Roman" w:cs="Times New Roman"/>
          <w:bCs/>
        </w:rPr>
        <w:t xml:space="preserve">CSS, Cancer-specific survival; </w:t>
      </w:r>
      <w:r w:rsidR="009033E3">
        <w:rPr>
          <w:rFonts w:ascii="Times New Roman" w:hAnsi="Times New Roman" w:cs="Times New Roman"/>
        </w:rPr>
        <w:t xml:space="preserve">CI, </w:t>
      </w:r>
      <w:r w:rsidR="009033E3" w:rsidRPr="001B2786">
        <w:rPr>
          <w:rFonts w:ascii="Times New Roman" w:hAnsi="Times New Roman" w:cs="Times New Roman"/>
        </w:rPr>
        <w:t>confidence interva</w:t>
      </w:r>
      <w:r w:rsidR="009033E3">
        <w:rPr>
          <w:rFonts w:ascii="Times New Roman" w:hAnsi="Times New Roman" w:cs="Times New Roman"/>
        </w:rPr>
        <w:t xml:space="preserve">l; </w:t>
      </w:r>
      <w:r w:rsidR="009D241B" w:rsidRPr="009D241B">
        <w:rPr>
          <w:rFonts w:ascii="Times New Roman" w:hAnsi="Times New Roman" w:cs="Times New Roman"/>
        </w:rPr>
        <w:t>LTD: local tumor destruction</w:t>
      </w:r>
      <w:r w:rsidR="009D241B">
        <w:rPr>
          <w:rFonts w:ascii="Times New Roman" w:hAnsi="Times New Roman" w:cs="Times New Roman" w:hint="eastAsia"/>
        </w:rPr>
        <w:t>;</w:t>
      </w:r>
      <w:r w:rsidR="009D241B" w:rsidRPr="009D241B">
        <w:rPr>
          <w:rFonts w:ascii="Times New Roman" w:hAnsi="Times New Roman" w:cs="Times New Roman"/>
        </w:rPr>
        <w:t xml:space="preserve"> LTE: local tumor excision; PN: partial nephrectomy</w:t>
      </w:r>
      <w:r w:rsidR="00E551DD">
        <w:rPr>
          <w:rFonts w:ascii="Times New Roman" w:hAnsi="Times New Roman" w:cs="Times New Roman"/>
        </w:rPr>
        <w:t>.</w:t>
      </w:r>
    </w:p>
    <w:bookmarkEnd w:id="0"/>
    <w:p w14:paraId="282C46C9" w14:textId="77777777" w:rsidR="00BB1B9E" w:rsidRDefault="00BB1B9E" w:rsidP="003B5BDE">
      <w:pPr>
        <w:rPr>
          <w:rFonts w:ascii="Times New Roman" w:hAnsi="Times New Roman" w:cs="Times New Roman"/>
          <w:b/>
        </w:rPr>
      </w:pPr>
    </w:p>
    <w:sectPr w:rsidR="00BB1B9E" w:rsidSect="00A74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08BF6" w14:textId="77777777" w:rsidR="00585F08" w:rsidRDefault="00585F08" w:rsidP="004224F4">
      <w:r>
        <w:separator/>
      </w:r>
    </w:p>
  </w:endnote>
  <w:endnote w:type="continuationSeparator" w:id="0">
    <w:p w14:paraId="1B67A851" w14:textId="77777777" w:rsidR="00585F08" w:rsidRDefault="00585F08" w:rsidP="0042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-LightOblique">
    <w:altName w:val="Univers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C255A" w14:textId="77777777" w:rsidR="00585F08" w:rsidRDefault="00585F08" w:rsidP="004224F4">
      <w:r>
        <w:separator/>
      </w:r>
    </w:p>
  </w:footnote>
  <w:footnote w:type="continuationSeparator" w:id="0">
    <w:p w14:paraId="4F3D3363" w14:textId="77777777" w:rsidR="00585F08" w:rsidRDefault="00585F08" w:rsidP="0042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9B"/>
    <w:rsid w:val="00000AD1"/>
    <w:rsid w:val="00006A13"/>
    <w:rsid w:val="00007EDE"/>
    <w:rsid w:val="0001227A"/>
    <w:rsid w:val="0001476F"/>
    <w:rsid w:val="00017151"/>
    <w:rsid w:val="000171B3"/>
    <w:rsid w:val="00030C94"/>
    <w:rsid w:val="00036D25"/>
    <w:rsid w:val="000408BC"/>
    <w:rsid w:val="00046571"/>
    <w:rsid w:val="0004673F"/>
    <w:rsid w:val="00047A28"/>
    <w:rsid w:val="00051C72"/>
    <w:rsid w:val="00052749"/>
    <w:rsid w:val="000634FE"/>
    <w:rsid w:val="000642AB"/>
    <w:rsid w:val="0006446C"/>
    <w:rsid w:val="00067595"/>
    <w:rsid w:val="000723A4"/>
    <w:rsid w:val="0007293D"/>
    <w:rsid w:val="00073843"/>
    <w:rsid w:val="000749E1"/>
    <w:rsid w:val="00075376"/>
    <w:rsid w:val="000762FF"/>
    <w:rsid w:val="00082A6A"/>
    <w:rsid w:val="000856F3"/>
    <w:rsid w:val="00085B6D"/>
    <w:rsid w:val="00091777"/>
    <w:rsid w:val="00091D79"/>
    <w:rsid w:val="000A207C"/>
    <w:rsid w:val="000B11A1"/>
    <w:rsid w:val="000C07A3"/>
    <w:rsid w:val="000C4092"/>
    <w:rsid w:val="000C49F6"/>
    <w:rsid w:val="000C5483"/>
    <w:rsid w:val="000C5C79"/>
    <w:rsid w:val="000C6CCB"/>
    <w:rsid w:val="000C7F10"/>
    <w:rsid w:val="000D31D0"/>
    <w:rsid w:val="000D7793"/>
    <w:rsid w:val="000E3C3E"/>
    <w:rsid w:val="000E7408"/>
    <w:rsid w:val="000F0E40"/>
    <w:rsid w:val="000F2E9B"/>
    <w:rsid w:val="000F3661"/>
    <w:rsid w:val="000F6D69"/>
    <w:rsid w:val="000F70E7"/>
    <w:rsid w:val="00105DB0"/>
    <w:rsid w:val="0010656F"/>
    <w:rsid w:val="001071D1"/>
    <w:rsid w:val="00110350"/>
    <w:rsid w:val="001115D3"/>
    <w:rsid w:val="00111EE4"/>
    <w:rsid w:val="0011260D"/>
    <w:rsid w:val="001135EB"/>
    <w:rsid w:val="00116386"/>
    <w:rsid w:val="00124BE8"/>
    <w:rsid w:val="001314B1"/>
    <w:rsid w:val="00132D28"/>
    <w:rsid w:val="00134737"/>
    <w:rsid w:val="00134ADC"/>
    <w:rsid w:val="0013613F"/>
    <w:rsid w:val="00136933"/>
    <w:rsid w:val="0014184B"/>
    <w:rsid w:val="001443A6"/>
    <w:rsid w:val="00150BB1"/>
    <w:rsid w:val="00166B81"/>
    <w:rsid w:val="00175A36"/>
    <w:rsid w:val="001776E6"/>
    <w:rsid w:val="001831F7"/>
    <w:rsid w:val="0018709E"/>
    <w:rsid w:val="0019039E"/>
    <w:rsid w:val="00194AF8"/>
    <w:rsid w:val="00195B96"/>
    <w:rsid w:val="001A7129"/>
    <w:rsid w:val="001B2786"/>
    <w:rsid w:val="001B321B"/>
    <w:rsid w:val="001B328A"/>
    <w:rsid w:val="001B5EDC"/>
    <w:rsid w:val="001B7A10"/>
    <w:rsid w:val="001C4A32"/>
    <w:rsid w:val="001D0837"/>
    <w:rsid w:val="001D4457"/>
    <w:rsid w:val="001D5414"/>
    <w:rsid w:val="001D5BFE"/>
    <w:rsid w:val="001F03DA"/>
    <w:rsid w:val="001F0448"/>
    <w:rsid w:val="001F0933"/>
    <w:rsid w:val="001F16FD"/>
    <w:rsid w:val="001F2CE1"/>
    <w:rsid w:val="001F413A"/>
    <w:rsid w:val="001F56E0"/>
    <w:rsid w:val="001F7C6A"/>
    <w:rsid w:val="00201135"/>
    <w:rsid w:val="00202C13"/>
    <w:rsid w:val="00216885"/>
    <w:rsid w:val="00233F7C"/>
    <w:rsid w:val="00234850"/>
    <w:rsid w:val="0024528A"/>
    <w:rsid w:val="0024651C"/>
    <w:rsid w:val="00247A32"/>
    <w:rsid w:val="00252290"/>
    <w:rsid w:val="00260A9E"/>
    <w:rsid w:val="00262966"/>
    <w:rsid w:val="00263603"/>
    <w:rsid w:val="0027344E"/>
    <w:rsid w:val="002748D0"/>
    <w:rsid w:val="002778C7"/>
    <w:rsid w:val="00277EFA"/>
    <w:rsid w:val="00282B14"/>
    <w:rsid w:val="00283303"/>
    <w:rsid w:val="002848F8"/>
    <w:rsid w:val="0029345D"/>
    <w:rsid w:val="00296C4C"/>
    <w:rsid w:val="002973E8"/>
    <w:rsid w:val="002A3AEF"/>
    <w:rsid w:val="002A4563"/>
    <w:rsid w:val="002A5C81"/>
    <w:rsid w:val="002B74B2"/>
    <w:rsid w:val="002C08EC"/>
    <w:rsid w:val="002C0CFF"/>
    <w:rsid w:val="002C12C8"/>
    <w:rsid w:val="002C2B45"/>
    <w:rsid w:val="002C4F92"/>
    <w:rsid w:val="002D1B7F"/>
    <w:rsid w:val="002D5CBF"/>
    <w:rsid w:val="002E13BC"/>
    <w:rsid w:val="002E2CE4"/>
    <w:rsid w:val="002E2F22"/>
    <w:rsid w:val="002E70FC"/>
    <w:rsid w:val="002F75A4"/>
    <w:rsid w:val="002F7BBB"/>
    <w:rsid w:val="003003CB"/>
    <w:rsid w:val="0030152A"/>
    <w:rsid w:val="003108DA"/>
    <w:rsid w:val="0031195D"/>
    <w:rsid w:val="00311A11"/>
    <w:rsid w:val="00312C82"/>
    <w:rsid w:val="00313E97"/>
    <w:rsid w:val="00314557"/>
    <w:rsid w:val="003150D7"/>
    <w:rsid w:val="00320BDD"/>
    <w:rsid w:val="00321927"/>
    <w:rsid w:val="00322134"/>
    <w:rsid w:val="0032428A"/>
    <w:rsid w:val="0032480A"/>
    <w:rsid w:val="00331F87"/>
    <w:rsid w:val="00336450"/>
    <w:rsid w:val="00336913"/>
    <w:rsid w:val="0033692B"/>
    <w:rsid w:val="00336F81"/>
    <w:rsid w:val="00340387"/>
    <w:rsid w:val="00343412"/>
    <w:rsid w:val="00346E42"/>
    <w:rsid w:val="003512F6"/>
    <w:rsid w:val="00352782"/>
    <w:rsid w:val="00363804"/>
    <w:rsid w:val="00367349"/>
    <w:rsid w:val="00367378"/>
    <w:rsid w:val="0037640E"/>
    <w:rsid w:val="00381309"/>
    <w:rsid w:val="00381DA3"/>
    <w:rsid w:val="00384C62"/>
    <w:rsid w:val="00385E6D"/>
    <w:rsid w:val="0039145C"/>
    <w:rsid w:val="00393A78"/>
    <w:rsid w:val="00394A8C"/>
    <w:rsid w:val="003A23A1"/>
    <w:rsid w:val="003A2BB3"/>
    <w:rsid w:val="003A6381"/>
    <w:rsid w:val="003B08F9"/>
    <w:rsid w:val="003B124E"/>
    <w:rsid w:val="003B5BDE"/>
    <w:rsid w:val="003B5C60"/>
    <w:rsid w:val="003C08F7"/>
    <w:rsid w:val="003C1411"/>
    <w:rsid w:val="003C222A"/>
    <w:rsid w:val="003C2B7A"/>
    <w:rsid w:val="003C5E00"/>
    <w:rsid w:val="003D5F5A"/>
    <w:rsid w:val="003D78C0"/>
    <w:rsid w:val="003E018D"/>
    <w:rsid w:val="003E158C"/>
    <w:rsid w:val="003E3BF4"/>
    <w:rsid w:val="003E627C"/>
    <w:rsid w:val="003E7545"/>
    <w:rsid w:val="003F22B0"/>
    <w:rsid w:val="003F2F92"/>
    <w:rsid w:val="003F4139"/>
    <w:rsid w:val="00401DE3"/>
    <w:rsid w:val="00404159"/>
    <w:rsid w:val="00405322"/>
    <w:rsid w:val="0040606F"/>
    <w:rsid w:val="00407707"/>
    <w:rsid w:val="004105D7"/>
    <w:rsid w:val="00410ABB"/>
    <w:rsid w:val="0041462D"/>
    <w:rsid w:val="00417328"/>
    <w:rsid w:val="004224F4"/>
    <w:rsid w:val="00423996"/>
    <w:rsid w:val="00423C87"/>
    <w:rsid w:val="0043110B"/>
    <w:rsid w:val="00431FE4"/>
    <w:rsid w:val="00432519"/>
    <w:rsid w:val="00433FFC"/>
    <w:rsid w:val="00434EEB"/>
    <w:rsid w:val="0043615A"/>
    <w:rsid w:val="00443D4A"/>
    <w:rsid w:val="0044410A"/>
    <w:rsid w:val="00446538"/>
    <w:rsid w:val="00453597"/>
    <w:rsid w:val="0045674D"/>
    <w:rsid w:val="00461B95"/>
    <w:rsid w:val="0046451A"/>
    <w:rsid w:val="00471B41"/>
    <w:rsid w:val="0047508C"/>
    <w:rsid w:val="004757AB"/>
    <w:rsid w:val="00481555"/>
    <w:rsid w:val="0048682D"/>
    <w:rsid w:val="0049467F"/>
    <w:rsid w:val="00495BBA"/>
    <w:rsid w:val="004A1B2C"/>
    <w:rsid w:val="004B2AEF"/>
    <w:rsid w:val="004B41E5"/>
    <w:rsid w:val="004B52FE"/>
    <w:rsid w:val="004B53ED"/>
    <w:rsid w:val="004C0A30"/>
    <w:rsid w:val="004C2CEB"/>
    <w:rsid w:val="004C6AC8"/>
    <w:rsid w:val="004C76D2"/>
    <w:rsid w:val="004D2C8F"/>
    <w:rsid w:val="004D6F0E"/>
    <w:rsid w:val="004D7DB3"/>
    <w:rsid w:val="004E400E"/>
    <w:rsid w:val="004E6747"/>
    <w:rsid w:val="004F0A2D"/>
    <w:rsid w:val="004F3200"/>
    <w:rsid w:val="00500E69"/>
    <w:rsid w:val="00510077"/>
    <w:rsid w:val="005130DD"/>
    <w:rsid w:val="005134F3"/>
    <w:rsid w:val="0051364D"/>
    <w:rsid w:val="00523279"/>
    <w:rsid w:val="0052430F"/>
    <w:rsid w:val="00525470"/>
    <w:rsid w:val="00527BCE"/>
    <w:rsid w:val="005356D0"/>
    <w:rsid w:val="0053788E"/>
    <w:rsid w:val="0054527F"/>
    <w:rsid w:val="00545C4E"/>
    <w:rsid w:val="0055140A"/>
    <w:rsid w:val="00553B36"/>
    <w:rsid w:val="00563E39"/>
    <w:rsid w:val="00565261"/>
    <w:rsid w:val="0056666F"/>
    <w:rsid w:val="005704D0"/>
    <w:rsid w:val="00570A0B"/>
    <w:rsid w:val="00574FCF"/>
    <w:rsid w:val="0058088C"/>
    <w:rsid w:val="00580A98"/>
    <w:rsid w:val="00584CF8"/>
    <w:rsid w:val="00585F08"/>
    <w:rsid w:val="005901A4"/>
    <w:rsid w:val="0059199B"/>
    <w:rsid w:val="00592C4A"/>
    <w:rsid w:val="005973DE"/>
    <w:rsid w:val="00597F4F"/>
    <w:rsid w:val="005B313B"/>
    <w:rsid w:val="005B4A22"/>
    <w:rsid w:val="005B6CDF"/>
    <w:rsid w:val="005C3E05"/>
    <w:rsid w:val="005C5C78"/>
    <w:rsid w:val="005C738C"/>
    <w:rsid w:val="005D1F73"/>
    <w:rsid w:val="005D59E8"/>
    <w:rsid w:val="005D6943"/>
    <w:rsid w:val="005D7170"/>
    <w:rsid w:val="005D7AFB"/>
    <w:rsid w:val="005E04DC"/>
    <w:rsid w:val="005E55A6"/>
    <w:rsid w:val="005E5BA2"/>
    <w:rsid w:val="005E66C8"/>
    <w:rsid w:val="005E69E8"/>
    <w:rsid w:val="005F172A"/>
    <w:rsid w:val="005F359A"/>
    <w:rsid w:val="005F56F0"/>
    <w:rsid w:val="006000F9"/>
    <w:rsid w:val="0060066A"/>
    <w:rsid w:val="0060191D"/>
    <w:rsid w:val="006024E7"/>
    <w:rsid w:val="006055A3"/>
    <w:rsid w:val="00607892"/>
    <w:rsid w:val="006140F4"/>
    <w:rsid w:val="00614BB7"/>
    <w:rsid w:val="006221AA"/>
    <w:rsid w:val="00630895"/>
    <w:rsid w:val="00630B35"/>
    <w:rsid w:val="00635281"/>
    <w:rsid w:val="006361A1"/>
    <w:rsid w:val="00642C66"/>
    <w:rsid w:val="006467FE"/>
    <w:rsid w:val="00652A14"/>
    <w:rsid w:val="0066130E"/>
    <w:rsid w:val="00661BC4"/>
    <w:rsid w:val="00662971"/>
    <w:rsid w:val="00662BA0"/>
    <w:rsid w:val="00667565"/>
    <w:rsid w:val="0067404E"/>
    <w:rsid w:val="0068454C"/>
    <w:rsid w:val="0069184B"/>
    <w:rsid w:val="00692403"/>
    <w:rsid w:val="00692699"/>
    <w:rsid w:val="006A2602"/>
    <w:rsid w:val="006A3785"/>
    <w:rsid w:val="006A3904"/>
    <w:rsid w:val="006A5B50"/>
    <w:rsid w:val="006A5CFC"/>
    <w:rsid w:val="006B27D0"/>
    <w:rsid w:val="006B3E2B"/>
    <w:rsid w:val="006B5DF0"/>
    <w:rsid w:val="006B6F3A"/>
    <w:rsid w:val="006C2705"/>
    <w:rsid w:val="006C77CF"/>
    <w:rsid w:val="006D0C30"/>
    <w:rsid w:val="006D7B91"/>
    <w:rsid w:val="006E03C8"/>
    <w:rsid w:val="006E3ABA"/>
    <w:rsid w:val="006E3CAF"/>
    <w:rsid w:val="006E4232"/>
    <w:rsid w:val="006E4C55"/>
    <w:rsid w:val="006E57D2"/>
    <w:rsid w:val="006F0B53"/>
    <w:rsid w:val="006F4F95"/>
    <w:rsid w:val="006F732A"/>
    <w:rsid w:val="0070091E"/>
    <w:rsid w:val="00701BF3"/>
    <w:rsid w:val="00702DBE"/>
    <w:rsid w:val="0070321F"/>
    <w:rsid w:val="00705229"/>
    <w:rsid w:val="007102AB"/>
    <w:rsid w:val="007136BB"/>
    <w:rsid w:val="00714CC5"/>
    <w:rsid w:val="00715F99"/>
    <w:rsid w:val="00717255"/>
    <w:rsid w:val="00720A83"/>
    <w:rsid w:val="00732F59"/>
    <w:rsid w:val="00762344"/>
    <w:rsid w:val="007674E7"/>
    <w:rsid w:val="0077067B"/>
    <w:rsid w:val="00771594"/>
    <w:rsid w:val="00771A77"/>
    <w:rsid w:val="00780807"/>
    <w:rsid w:val="0079112A"/>
    <w:rsid w:val="00792A3B"/>
    <w:rsid w:val="00793ED7"/>
    <w:rsid w:val="00794BCC"/>
    <w:rsid w:val="007A15AB"/>
    <w:rsid w:val="007A1AE5"/>
    <w:rsid w:val="007A26A6"/>
    <w:rsid w:val="007A2799"/>
    <w:rsid w:val="007A3FDB"/>
    <w:rsid w:val="007A5B1E"/>
    <w:rsid w:val="007B0A91"/>
    <w:rsid w:val="007B1A4D"/>
    <w:rsid w:val="007B75A3"/>
    <w:rsid w:val="007B7753"/>
    <w:rsid w:val="007C0E23"/>
    <w:rsid w:val="007C4823"/>
    <w:rsid w:val="007D0D25"/>
    <w:rsid w:val="007D449A"/>
    <w:rsid w:val="007D63B3"/>
    <w:rsid w:val="007D6A70"/>
    <w:rsid w:val="007D796A"/>
    <w:rsid w:val="007E170C"/>
    <w:rsid w:val="007E29E5"/>
    <w:rsid w:val="007E4BAC"/>
    <w:rsid w:val="007E5A31"/>
    <w:rsid w:val="007E6760"/>
    <w:rsid w:val="007F643B"/>
    <w:rsid w:val="00802E8F"/>
    <w:rsid w:val="00810251"/>
    <w:rsid w:val="00816234"/>
    <w:rsid w:val="00820C63"/>
    <w:rsid w:val="008217B9"/>
    <w:rsid w:val="008253B1"/>
    <w:rsid w:val="008261B1"/>
    <w:rsid w:val="00827660"/>
    <w:rsid w:val="00830948"/>
    <w:rsid w:val="00832113"/>
    <w:rsid w:val="008363C7"/>
    <w:rsid w:val="00841A26"/>
    <w:rsid w:val="008510DB"/>
    <w:rsid w:val="008519E0"/>
    <w:rsid w:val="00852011"/>
    <w:rsid w:val="00861F36"/>
    <w:rsid w:val="00862A2D"/>
    <w:rsid w:val="00864371"/>
    <w:rsid w:val="00866DA6"/>
    <w:rsid w:val="008708C0"/>
    <w:rsid w:val="00875DAC"/>
    <w:rsid w:val="00876765"/>
    <w:rsid w:val="00877629"/>
    <w:rsid w:val="008914FE"/>
    <w:rsid w:val="008919C9"/>
    <w:rsid w:val="00894622"/>
    <w:rsid w:val="00895020"/>
    <w:rsid w:val="00895E9F"/>
    <w:rsid w:val="008A6B6D"/>
    <w:rsid w:val="008B22B4"/>
    <w:rsid w:val="008B2F24"/>
    <w:rsid w:val="008B3A88"/>
    <w:rsid w:val="008B4B39"/>
    <w:rsid w:val="008B63F2"/>
    <w:rsid w:val="008C39A4"/>
    <w:rsid w:val="008C4D54"/>
    <w:rsid w:val="008C5A44"/>
    <w:rsid w:val="008C5CC1"/>
    <w:rsid w:val="008C5E05"/>
    <w:rsid w:val="008D20E7"/>
    <w:rsid w:val="008D232A"/>
    <w:rsid w:val="008D3777"/>
    <w:rsid w:val="008E0367"/>
    <w:rsid w:val="008E62EC"/>
    <w:rsid w:val="00900D39"/>
    <w:rsid w:val="00901561"/>
    <w:rsid w:val="009033E3"/>
    <w:rsid w:val="00904D6D"/>
    <w:rsid w:val="00912290"/>
    <w:rsid w:val="00913BF9"/>
    <w:rsid w:val="0091582D"/>
    <w:rsid w:val="009165BA"/>
    <w:rsid w:val="00917623"/>
    <w:rsid w:val="00922BB8"/>
    <w:rsid w:val="0092334B"/>
    <w:rsid w:val="00923CCC"/>
    <w:rsid w:val="0092419D"/>
    <w:rsid w:val="00931F86"/>
    <w:rsid w:val="0093254B"/>
    <w:rsid w:val="00932D25"/>
    <w:rsid w:val="00933083"/>
    <w:rsid w:val="009345C5"/>
    <w:rsid w:val="009347C1"/>
    <w:rsid w:val="009366FB"/>
    <w:rsid w:val="0094082F"/>
    <w:rsid w:val="00944D83"/>
    <w:rsid w:val="00946393"/>
    <w:rsid w:val="0094788A"/>
    <w:rsid w:val="0095178F"/>
    <w:rsid w:val="00952D1A"/>
    <w:rsid w:val="00955372"/>
    <w:rsid w:val="00963167"/>
    <w:rsid w:val="00963F0B"/>
    <w:rsid w:val="00972AC1"/>
    <w:rsid w:val="009731D7"/>
    <w:rsid w:val="00982740"/>
    <w:rsid w:val="00985CFD"/>
    <w:rsid w:val="00992DEF"/>
    <w:rsid w:val="00992F89"/>
    <w:rsid w:val="009A268B"/>
    <w:rsid w:val="009A338D"/>
    <w:rsid w:val="009A4DE6"/>
    <w:rsid w:val="009A5080"/>
    <w:rsid w:val="009A5B91"/>
    <w:rsid w:val="009A6D12"/>
    <w:rsid w:val="009A7A21"/>
    <w:rsid w:val="009B2AD6"/>
    <w:rsid w:val="009B2DB9"/>
    <w:rsid w:val="009B77D1"/>
    <w:rsid w:val="009C260D"/>
    <w:rsid w:val="009C2984"/>
    <w:rsid w:val="009D241B"/>
    <w:rsid w:val="009D25E5"/>
    <w:rsid w:val="009D518B"/>
    <w:rsid w:val="009D52EA"/>
    <w:rsid w:val="009E6035"/>
    <w:rsid w:val="009F01AA"/>
    <w:rsid w:val="009F0858"/>
    <w:rsid w:val="009F4367"/>
    <w:rsid w:val="009F5DC2"/>
    <w:rsid w:val="009F68F2"/>
    <w:rsid w:val="00A01866"/>
    <w:rsid w:val="00A04573"/>
    <w:rsid w:val="00A051C3"/>
    <w:rsid w:val="00A059C3"/>
    <w:rsid w:val="00A071F6"/>
    <w:rsid w:val="00A11432"/>
    <w:rsid w:val="00A11800"/>
    <w:rsid w:val="00A20479"/>
    <w:rsid w:val="00A225CB"/>
    <w:rsid w:val="00A330F6"/>
    <w:rsid w:val="00A340C3"/>
    <w:rsid w:val="00A34D2A"/>
    <w:rsid w:val="00A34FAA"/>
    <w:rsid w:val="00A36980"/>
    <w:rsid w:val="00A4481C"/>
    <w:rsid w:val="00A47802"/>
    <w:rsid w:val="00A51F5B"/>
    <w:rsid w:val="00A5233F"/>
    <w:rsid w:val="00A52989"/>
    <w:rsid w:val="00A54236"/>
    <w:rsid w:val="00A574CC"/>
    <w:rsid w:val="00A61ADE"/>
    <w:rsid w:val="00A62E51"/>
    <w:rsid w:val="00A71720"/>
    <w:rsid w:val="00A7463F"/>
    <w:rsid w:val="00A74C2E"/>
    <w:rsid w:val="00A81484"/>
    <w:rsid w:val="00A8261B"/>
    <w:rsid w:val="00A83B11"/>
    <w:rsid w:val="00A864CB"/>
    <w:rsid w:val="00A900B3"/>
    <w:rsid w:val="00A944D7"/>
    <w:rsid w:val="00A9477B"/>
    <w:rsid w:val="00AA08B3"/>
    <w:rsid w:val="00AA5F06"/>
    <w:rsid w:val="00AA7005"/>
    <w:rsid w:val="00AC4EA5"/>
    <w:rsid w:val="00AC69F1"/>
    <w:rsid w:val="00AC7CAB"/>
    <w:rsid w:val="00AD05C7"/>
    <w:rsid w:val="00AD4019"/>
    <w:rsid w:val="00AD4D1B"/>
    <w:rsid w:val="00AD52CC"/>
    <w:rsid w:val="00AD5308"/>
    <w:rsid w:val="00AE0936"/>
    <w:rsid w:val="00AE0957"/>
    <w:rsid w:val="00AE2EBE"/>
    <w:rsid w:val="00AE4630"/>
    <w:rsid w:val="00AE5EC1"/>
    <w:rsid w:val="00AF0A2C"/>
    <w:rsid w:val="00AF16C6"/>
    <w:rsid w:val="00AF5A49"/>
    <w:rsid w:val="00AF6B23"/>
    <w:rsid w:val="00AF6C09"/>
    <w:rsid w:val="00B0336C"/>
    <w:rsid w:val="00B04168"/>
    <w:rsid w:val="00B04E29"/>
    <w:rsid w:val="00B1335A"/>
    <w:rsid w:val="00B211F1"/>
    <w:rsid w:val="00B24C44"/>
    <w:rsid w:val="00B26BAC"/>
    <w:rsid w:val="00B30B21"/>
    <w:rsid w:val="00B37858"/>
    <w:rsid w:val="00B41BF5"/>
    <w:rsid w:val="00B45E47"/>
    <w:rsid w:val="00B557FE"/>
    <w:rsid w:val="00B56670"/>
    <w:rsid w:val="00B6126A"/>
    <w:rsid w:val="00B62713"/>
    <w:rsid w:val="00B70D37"/>
    <w:rsid w:val="00B76895"/>
    <w:rsid w:val="00B77660"/>
    <w:rsid w:val="00B870EC"/>
    <w:rsid w:val="00B91A69"/>
    <w:rsid w:val="00B937EE"/>
    <w:rsid w:val="00B95642"/>
    <w:rsid w:val="00B95ED5"/>
    <w:rsid w:val="00B960FE"/>
    <w:rsid w:val="00BA273F"/>
    <w:rsid w:val="00BA27DE"/>
    <w:rsid w:val="00BA7F20"/>
    <w:rsid w:val="00BB09DD"/>
    <w:rsid w:val="00BB1B9E"/>
    <w:rsid w:val="00BB37A4"/>
    <w:rsid w:val="00BB5423"/>
    <w:rsid w:val="00BC1AD5"/>
    <w:rsid w:val="00BC2664"/>
    <w:rsid w:val="00BC2AC7"/>
    <w:rsid w:val="00BC4EAE"/>
    <w:rsid w:val="00BD57DE"/>
    <w:rsid w:val="00BD5C14"/>
    <w:rsid w:val="00BD6CEA"/>
    <w:rsid w:val="00BD7BC3"/>
    <w:rsid w:val="00BE4232"/>
    <w:rsid w:val="00BE4541"/>
    <w:rsid w:val="00BF1D13"/>
    <w:rsid w:val="00BF1EDA"/>
    <w:rsid w:val="00BF33ED"/>
    <w:rsid w:val="00BF3612"/>
    <w:rsid w:val="00BF62B4"/>
    <w:rsid w:val="00C028F9"/>
    <w:rsid w:val="00C07A2D"/>
    <w:rsid w:val="00C15643"/>
    <w:rsid w:val="00C15F42"/>
    <w:rsid w:val="00C16F94"/>
    <w:rsid w:val="00C2296B"/>
    <w:rsid w:val="00C30DC8"/>
    <w:rsid w:val="00C31C91"/>
    <w:rsid w:val="00C441D2"/>
    <w:rsid w:val="00C45B2A"/>
    <w:rsid w:val="00C4657E"/>
    <w:rsid w:val="00C468BB"/>
    <w:rsid w:val="00C53D96"/>
    <w:rsid w:val="00C57076"/>
    <w:rsid w:val="00C62B7E"/>
    <w:rsid w:val="00C771E3"/>
    <w:rsid w:val="00C83F10"/>
    <w:rsid w:val="00C86646"/>
    <w:rsid w:val="00C87D12"/>
    <w:rsid w:val="00C94095"/>
    <w:rsid w:val="00C9431A"/>
    <w:rsid w:val="00C95741"/>
    <w:rsid w:val="00CA2E43"/>
    <w:rsid w:val="00CB0D3F"/>
    <w:rsid w:val="00CB27B3"/>
    <w:rsid w:val="00CB2C71"/>
    <w:rsid w:val="00CB3CC7"/>
    <w:rsid w:val="00CC15BC"/>
    <w:rsid w:val="00CC2E69"/>
    <w:rsid w:val="00CE1CFA"/>
    <w:rsid w:val="00CE2020"/>
    <w:rsid w:val="00CE2CF4"/>
    <w:rsid w:val="00CE3F91"/>
    <w:rsid w:val="00CE736E"/>
    <w:rsid w:val="00CE7FF0"/>
    <w:rsid w:val="00CF4EFD"/>
    <w:rsid w:val="00CF70F8"/>
    <w:rsid w:val="00D00289"/>
    <w:rsid w:val="00D00776"/>
    <w:rsid w:val="00D058E1"/>
    <w:rsid w:val="00D061C6"/>
    <w:rsid w:val="00D140A8"/>
    <w:rsid w:val="00D170B5"/>
    <w:rsid w:val="00D2517C"/>
    <w:rsid w:val="00D25A6E"/>
    <w:rsid w:val="00D26D21"/>
    <w:rsid w:val="00D27848"/>
    <w:rsid w:val="00D31A0A"/>
    <w:rsid w:val="00D35BE1"/>
    <w:rsid w:val="00D409A0"/>
    <w:rsid w:val="00D4176F"/>
    <w:rsid w:val="00D4219C"/>
    <w:rsid w:val="00D4249C"/>
    <w:rsid w:val="00D43A0A"/>
    <w:rsid w:val="00D44C2F"/>
    <w:rsid w:val="00D51F0B"/>
    <w:rsid w:val="00D67943"/>
    <w:rsid w:val="00D71AB7"/>
    <w:rsid w:val="00D7268B"/>
    <w:rsid w:val="00D73446"/>
    <w:rsid w:val="00D742B2"/>
    <w:rsid w:val="00D77406"/>
    <w:rsid w:val="00D77884"/>
    <w:rsid w:val="00D82884"/>
    <w:rsid w:val="00D86085"/>
    <w:rsid w:val="00D87B45"/>
    <w:rsid w:val="00D943E1"/>
    <w:rsid w:val="00DA146F"/>
    <w:rsid w:val="00DA473C"/>
    <w:rsid w:val="00DB5F18"/>
    <w:rsid w:val="00DC1D69"/>
    <w:rsid w:val="00DC266D"/>
    <w:rsid w:val="00DD4386"/>
    <w:rsid w:val="00DD4DD4"/>
    <w:rsid w:val="00DE098B"/>
    <w:rsid w:val="00DE0C90"/>
    <w:rsid w:val="00DE3C73"/>
    <w:rsid w:val="00DE5ABE"/>
    <w:rsid w:val="00DF08CC"/>
    <w:rsid w:val="00DF2BBD"/>
    <w:rsid w:val="00DF3F00"/>
    <w:rsid w:val="00E01650"/>
    <w:rsid w:val="00E1143D"/>
    <w:rsid w:val="00E11CAD"/>
    <w:rsid w:val="00E15E57"/>
    <w:rsid w:val="00E2185B"/>
    <w:rsid w:val="00E21875"/>
    <w:rsid w:val="00E235A4"/>
    <w:rsid w:val="00E31C1F"/>
    <w:rsid w:val="00E40C48"/>
    <w:rsid w:val="00E41DF5"/>
    <w:rsid w:val="00E50EAD"/>
    <w:rsid w:val="00E519DF"/>
    <w:rsid w:val="00E52953"/>
    <w:rsid w:val="00E551DD"/>
    <w:rsid w:val="00E63691"/>
    <w:rsid w:val="00E6369B"/>
    <w:rsid w:val="00E64D84"/>
    <w:rsid w:val="00E65784"/>
    <w:rsid w:val="00E67155"/>
    <w:rsid w:val="00E72306"/>
    <w:rsid w:val="00E7289B"/>
    <w:rsid w:val="00E74220"/>
    <w:rsid w:val="00E749F2"/>
    <w:rsid w:val="00E74C45"/>
    <w:rsid w:val="00E76310"/>
    <w:rsid w:val="00E804D2"/>
    <w:rsid w:val="00E8271B"/>
    <w:rsid w:val="00E87EAC"/>
    <w:rsid w:val="00E93616"/>
    <w:rsid w:val="00EA1CA9"/>
    <w:rsid w:val="00EB09FD"/>
    <w:rsid w:val="00EB0BD4"/>
    <w:rsid w:val="00EB3768"/>
    <w:rsid w:val="00EB4A41"/>
    <w:rsid w:val="00EB5971"/>
    <w:rsid w:val="00ED6867"/>
    <w:rsid w:val="00EE2CBF"/>
    <w:rsid w:val="00EE2FB3"/>
    <w:rsid w:val="00EE518B"/>
    <w:rsid w:val="00EE71EE"/>
    <w:rsid w:val="00EF45C7"/>
    <w:rsid w:val="00EF7F73"/>
    <w:rsid w:val="00F02A3F"/>
    <w:rsid w:val="00F14253"/>
    <w:rsid w:val="00F20838"/>
    <w:rsid w:val="00F21EA2"/>
    <w:rsid w:val="00F35881"/>
    <w:rsid w:val="00F43CBC"/>
    <w:rsid w:val="00F44E45"/>
    <w:rsid w:val="00F46C5D"/>
    <w:rsid w:val="00F508D0"/>
    <w:rsid w:val="00F51BD9"/>
    <w:rsid w:val="00F52BAA"/>
    <w:rsid w:val="00F557AD"/>
    <w:rsid w:val="00F56ED2"/>
    <w:rsid w:val="00F5773E"/>
    <w:rsid w:val="00F57E98"/>
    <w:rsid w:val="00F728F1"/>
    <w:rsid w:val="00F73FA4"/>
    <w:rsid w:val="00F84805"/>
    <w:rsid w:val="00F96262"/>
    <w:rsid w:val="00FA0C09"/>
    <w:rsid w:val="00FA0F84"/>
    <w:rsid w:val="00FA1C5C"/>
    <w:rsid w:val="00FA2813"/>
    <w:rsid w:val="00FA376E"/>
    <w:rsid w:val="00FB125D"/>
    <w:rsid w:val="00FB432B"/>
    <w:rsid w:val="00FB705E"/>
    <w:rsid w:val="00FC0F71"/>
    <w:rsid w:val="00FC1E1C"/>
    <w:rsid w:val="00FC3365"/>
    <w:rsid w:val="00FC5B13"/>
    <w:rsid w:val="00FD3379"/>
    <w:rsid w:val="00FD7A32"/>
    <w:rsid w:val="00FE3353"/>
    <w:rsid w:val="00FE3B8C"/>
    <w:rsid w:val="00FF30B8"/>
    <w:rsid w:val="00FF3700"/>
    <w:rsid w:val="00FF58E4"/>
    <w:rsid w:val="00FF5DA3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377D3"/>
  <w15:chartTrackingRefBased/>
  <w15:docId w15:val="{D2F5E0D6-9CC4-41E1-B0F6-A3093B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4F4"/>
    <w:rPr>
      <w:rFonts w:ascii="Calibri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4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4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4F4"/>
    <w:rPr>
      <w:sz w:val="18"/>
      <w:szCs w:val="18"/>
    </w:rPr>
  </w:style>
  <w:style w:type="table" w:styleId="a7">
    <w:name w:val="Table Grid"/>
    <w:basedOn w:val="a1"/>
    <w:uiPriority w:val="39"/>
    <w:rsid w:val="000C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A1C5C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3DE8A-C850-4A94-B738-C490AEFE0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8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卫浦 毛</cp:lastModifiedBy>
  <cp:revision>314</cp:revision>
  <cp:lastPrinted>2018-08-05T12:44:00Z</cp:lastPrinted>
  <dcterms:created xsi:type="dcterms:W3CDTF">2018-06-17T11:08:00Z</dcterms:created>
  <dcterms:modified xsi:type="dcterms:W3CDTF">2024-05-30T17:03:00Z</dcterms:modified>
</cp:coreProperties>
</file>